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5BA24" w14:textId="77777777" w:rsidR="00DE4B65" w:rsidRPr="00496AED" w:rsidRDefault="00DE4B65" w:rsidP="00DE4B65">
      <w:pPr>
        <w:spacing w:after="160" w:line="259" w:lineRule="auto"/>
        <w:rPr>
          <w:rFonts w:ascii="Times New Roman" w:eastAsia="맑은 고딕" w:hAnsi="Times New Roman" w:cs="Times New Roman"/>
          <w:sz w:val="24"/>
          <w:szCs w:val="24"/>
        </w:rPr>
      </w:pPr>
      <w:bookmarkStart w:id="0" w:name="_Hlk11573824"/>
      <w:proofErr w:type="gramStart"/>
      <w:r w:rsidRPr="00496AED">
        <w:rPr>
          <w:rFonts w:ascii="Times New Roman" w:eastAsia="맑은 고딕" w:hAnsi="Times New Roman" w:cs="Times New Roman"/>
          <w:b/>
          <w:sz w:val="24"/>
          <w:szCs w:val="24"/>
        </w:rPr>
        <w:t>S5 Table.</w:t>
      </w:r>
      <w:proofErr w:type="gramEnd"/>
      <w:r w:rsidRPr="00496AED">
        <w:rPr>
          <w:rFonts w:ascii="Times New Roman" w:eastAsia="맑은 고딕" w:hAnsi="Times New Roman" w:cs="Times New Roman"/>
          <w:b/>
          <w:sz w:val="24"/>
          <w:szCs w:val="24"/>
        </w:rPr>
        <w:t xml:space="preserve"> Summary of adverse events during study period</w:t>
      </w:r>
      <w:r w:rsidRPr="00496AE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tbl>
      <w:tblPr>
        <w:tblStyle w:val="10"/>
        <w:tblW w:w="8047" w:type="dxa"/>
        <w:tblLook w:val="04A0" w:firstRow="1" w:lastRow="0" w:firstColumn="1" w:lastColumn="0" w:noHBand="0" w:noVBand="1"/>
      </w:tblPr>
      <w:tblGrid>
        <w:gridCol w:w="3969"/>
        <w:gridCol w:w="4078"/>
      </w:tblGrid>
      <w:tr w:rsidR="00496AED" w:rsidRPr="00496AED" w14:paraId="6254A200" w14:textId="77777777" w:rsidTr="00496AED">
        <w:tc>
          <w:tcPr>
            <w:tcW w:w="3969" w:type="dxa"/>
            <w:vAlign w:val="center"/>
          </w:tcPr>
          <w:p w14:paraId="02C2EC6B" w14:textId="77777777" w:rsidR="00DE4B65" w:rsidRPr="00496AED" w:rsidRDefault="00DE4B65" w:rsidP="002C6E07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78" w:type="dxa"/>
            <w:vAlign w:val="center"/>
          </w:tcPr>
          <w:p w14:paraId="0AF489BC" w14:textId="77777777" w:rsidR="00DE4B65" w:rsidRPr="00496AED" w:rsidRDefault="00DE4B65" w:rsidP="002C6E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proofErr w:type="spellStart"/>
            <w:r w:rsidRPr="00496AED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Empagliflozin</w:t>
            </w:r>
            <w:proofErr w:type="spellEnd"/>
            <w:r w:rsidRPr="00496AED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96AE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(n = </w:t>
            </w:r>
            <w:r w:rsidRPr="00496AED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374</w:t>
            </w:r>
            <w:r w:rsidRPr="00496AE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)</w:t>
            </w:r>
          </w:p>
        </w:tc>
        <w:bookmarkStart w:id="1" w:name="_GoBack"/>
        <w:bookmarkEnd w:id="1"/>
      </w:tr>
      <w:tr w:rsidR="00496AED" w:rsidRPr="00496AED" w14:paraId="3060A736" w14:textId="77777777" w:rsidTr="00496AED">
        <w:tc>
          <w:tcPr>
            <w:tcW w:w="3969" w:type="dxa"/>
            <w:vAlign w:val="center"/>
          </w:tcPr>
          <w:p w14:paraId="63D7CD61" w14:textId="77777777" w:rsidR="00DE4B65" w:rsidRPr="00496AED" w:rsidRDefault="00DE4B65" w:rsidP="002C6E0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Total AEs</w:t>
            </w:r>
          </w:p>
        </w:tc>
        <w:tc>
          <w:tcPr>
            <w:tcW w:w="4078" w:type="dxa"/>
            <w:vAlign w:val="center"/>
          </w:tcPr>
          <w:p w14:paraId="68EEE8AA" w14:textId="77777777" w:rsidR="00DE4B65" w:rsidRPr="00496AED" w:rsidRDefault="00DE4B65" w:rsidP="002C6E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9</w:t>
            </w: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.4</w:t>
            </w: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496AED" w:rsidRPr="00496AED" w14:paraId="2BEF5D05" w14:textId="77777777" w:rsidTr="00496AED">
        <w:tc>
          <w:tcPr>
            <w:tcW w:w="3969" w:type="dxa"/>
            <w:vAlign w:val="center"/>
          </w:tcPr>
          <w:p w14:paraId="06FB9A36" w14:textId="77777777" w:rsidR="00DE4B65" w:rsidRPr="00496AED" w:rsidRDefault="00DE4B65" w:rsidP="002C6E0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Es leading to discontinuation </w:t>
            </w:r>
          </w:p>
        </w:tc>
        <w:tc>
          <w:tcPr>
            <w:tcW w:w="4078" w:type="dxa"/>
            <w:vAlign w:val="center"/>
          </w:tcPr>
          <w:p w14:paraId="7D57CA0D" w14:textId="77777777" w:rsidR="00DE4B65" w:rsidRPr="00496AED" w:rsidRDefault="00DE4B65" w:rsidP="002C6E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</w:t>
            </w: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8</w:t>
            </w: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496AED" w:rsidRPr="00496AED" w14:paraId="1A024C05" w14:textId="77777777" w:rsidTr="00496AED">
        <w:tc>
          <w:tcPr>
            <w:tcW w:w="3969" w:type="dxa"/>
            <w:vAlign w:val="center"/>
          </w:tcPr>
          <w:p w14:paraId="18D04BE1" w14:textId="77777777" w:rsidR="00DE4B65" w:rsidRPr="00496AED" w:rsidRDefault="00DE4B65" w:rsidP="002C6E07">
            <w:pPr>
              <w:spacing w:line="48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pecial interest categories</w:t>
            </w:r>
          </w:p>
        </w:tc>
        <w:tc>
          <w:tcPr>
            <w:tcW w:w="4078" w:type="dxa"/>
            <w:vAlign w:val="center"/>
          </w:tcPr>
          <w:p w14:paraId="09FBC006" w14:textId="77777777" w:rsidR="00DE4B65" w:rsidRPr="00496AED" w:rsidRDefault="00DE4B65" w:rsidP="002C6E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96AED" w:rsidRPr="00496AED" w14:paraId="1B7B36FB" w14:textId="77777777" w:rsidTr="00496AED">
        <w:tc>
          <w:tcPr>
            <w:tcW w:w="3969" w:type="dxa"/>
            <w:vAlign w:val="center"/>
          </w:tcPr>
          <w:p w14:paraId="652B2B3D" w14:textId="77777777" w:rsidR="00DE4B65" w:rsidRPr="00496AED" w:rsidRDefault="00DE4B65" w:rsidP="002C6E0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ypoglycemia</w:t>
            </w:r>
          </w:p>
        </w:tc>
        <w:tc>
          <w:tcPr>
            <w:tcW w:w="4078" w:type="dxa"/>
            <w:vAlign w:val="center"/>
          </w:tcPr>
          <w:p w14:paraId="4426B1AE" w14:textId="77777777" w:rsidR="00DE4B65" w:rsidRPr="00496AED" w:rsidRDefault="00DE4B65" w:rsidP="002C6E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6 (4.3)</w:t>
            </w:r>
          </w:p>
        </w:tc>
      </w:tr>
      <w:tr w:rsidR="00496AED" w:rsidRPr="00496AED" w14:paraId="126DAD8B" w14:textId="77777777" w:rsidTr="00496AED">
        <w:tc>
          <w:tcPr>
            <w:tcW w:w="3969" w:type="dxa"/>
            <w:vAlign w:val="center"/>
          </w:tcPr>
          <w:p w14:paraId="60F8FBB2" w14:textId="77777777" w:rsidR="00DE4B65" w:rsidRPr="00496AED" w:rsidRDefault="00DE4B65" w:rsidP="002C6E0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enital infection</w:t>
            </w:r>
          </w:p>
        </w:tc>
        <w:tc>
          <w:tcPr>
            <w:tcW w:w="4078" w:type="dxa"/>
            <w:vAlign w:val="center"/>
          </w:tcPr>
          <w:p w14:paraId="4ADCC490" w14:textId="77777777" w:rsidR="00DE4B65" w:rsidRPr="00496AED" w:rsidRDefault="00DE4B65" w:rsidP="002C6E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</w:t>
            </w: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4.</w:t>
            </w: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496AED" w:rsidRPr="00496AED" w14:paraId="48747D2F" w14:textId="77777777" w:rsidTr="00496AED">
        <w:tc>
          <w:tcPr>
            <w:tcW w:w="3969" w:type="dxa"/>
            <w:vAlign w:val="center"/>
          </w:tcPr>
          <w:p w14:paraId="14A7702F" w14:textId="77777777" w:rsidR="00DE4B65" w:rsidRPr="00496AED" w:rsidRDefault="00DE4B65" w:rsidP="002C6E0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Urinary tract infection</w:t>
            </w:r>
          </w:p>
        </w:tc>
        <w:tc>
          <w:tcPr>
            <w:tcW w:w="4078" w:type="dxa"/>
            <w:vAlign w:val="center"/>
          </w:tcPr>
          <w:p w14:paraId="768787DF" w14:textId="77777777" w:rsidR="00DE4B65" w:rsidRPr="00496AED" w:rsidRDefault="00DE4B65" w:rsidP="002C6E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 (0.5)</w:t>
            </w:r>
          </w:p>
        </w:tc>
      </w:tr>
      <w:tr w:rsidR="00496AED" w:rsidRPr="00496AED" w14:paraId="72DCA587" w14:textId="77777777" w:rsidTr="00496AED">
        <w:tc>
          <w:tcPr>
            <w:tcW w:w="3969" w:type="dxa"/>
            <w:vAlign w:val="center"/>
          </w:tcPr>
          <w:p w14:paraId="37F341A0" w14:textId="77777777" w:rsidR="00DE4B65" w:rsidRPr="00496AED" w:rsidRDefault="00DE4B65" w:rsidP="002C6E0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U</w:t>
            </w: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rinary frequency or </w:t>
            </w:r>
            <w:proofErr w:type="spellStart"/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nocturia</w:t>
            </w:r>
            <w:proofErr w:type="spellEnd"/>
          </w:p>
        </w:tc>
        <w:tc>
          <w:tcPr>
            <w:tcW w:w="4078" w:type="dxa"/>
            <w:vAlign w:val="center"/>
          </w:tcPr>
          <w:p w14:paraId="0A2970E5" w14:textId="77777777" w:rsidR="00DE4B65" w:rsidRPr="00496AED" w:rsidRDefault="00DE4B65" w:rsidP="002C6E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496AED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496AED" w:rsidRPr="00496AED" w14:paraId="545C11FB" w14:textId="77777777" w:rsidTr="00496AED">
        <w:tc>
          <w:tcPr>
            <w:tcW w:w="3969" w:type="dxa"/>
            <w:vAlign w:val="center"/>
          </w:tcPr>
          <w:p w14:paraId="15C72FEB" w14:textId="77777777" w:rsidR="00DE4B65" w:rsidRPr="00496AED" w:rsidRDefault="00DE4B65" w:rsidP="002C6E0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Ketoacidosis</w:t>
            </w:r>
          </w:p>
        </w:tc>
        <w:tc>
          <w:tcPr>
            <w:tcW w:w="4078" w:type="dxa"/>
            <w:vAlign w:val="center"/>
          </w:tcPr>
          <w:p w14:paraId="15861839" w14:textId="77777777" w:rsidR="00DE4B65" w:rsidRPr="00496AED" w:rsidRDefault="00DE4B65" w:rsidP="002C6E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  <w:tr w:rsidR="00496AED" w:rsidRPr="00496AED" w14:paraId="38A2FDBF" w14:textId="77777777" w:rsidTr="00496AED">
        <w:tc>
          <w:tcPr>
            <w:tcW w:w="3969" w:type="dxa"/>
            <w:vAlign w:val="center"/>
          </w:tcPr>
          <w:p w14:paraId="6B2AAAC4" w14:textId="77777777" w:rsidR="00DE4B65" w:rsidRPr="00496AED" w:rsidRDefault="00DE4B65" w:rsidP="002C6E0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Hypersensitivity reaction </w:t>
            </w:r>
          </w:p>
        </w:tc>
        <w:tc>
          <w:tcPr>
            <w:tcW w:w="4078" w:type="dxa"/>
            <w:vAlign w:val="center"/>
          </w:tcPr>
          <w:p w14:paraId="5EE60036" w14:textId="77777777" w:rsidR="00DE4B65" w:rsidRPr="00496AED" w:rsidRDefault="00DE4B65" w:rsidP="002C6E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  <w:tr w:rsidR="00496AED" w:rsidRPr="00496AED" w14:paraId="5A51BC23" w14:textId="77777777" w:rsidTr="00496AED">
        <w:tc>
          <w:tcPr>
            <w:tcW w:w="3969" w:type="dxa"/>
            <w:vAlign w:val="center"/>
          </w:tcPr>
          <w:p w14:paraId="5FED51F7" w14:textId="77777777" w:rsidR="00DE4B65" w:rsidRPr="00496AED" w:rsidRDefault="00DE4B65" w:rsidP="002C6E07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Deaths</w:t>
            </w:r>
          </w:p>
        </w:tc>
        <w:tc>
          <w:tcPr>
            <w:tcW w:w="4078" w:type="dxa"/>
            <w:vAlign w:val="center"/>
          </w:tcPr>
          <w:p w14:paraId="2E6E58CF" w14:textId="77777777" w:rsidR="00DE4B65" w:rsidRPr="00496AED" w:rsidRDefault="00DE4B65" w:rsidP="002C6E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96AED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</w:tbl>
    <w:p w14:paraId="0CAB7ABC" w14:textId="77777777" w:rsidR="00DE4B65" w:rsidRPr="00496AED" w:rsidRDefault="00DE4B65" w:rsidP="00DE4B65">
      <w:pPr>
        <w:spacing w:after="160"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496AED">
        <w:rPr>
          <w:rFonts w:ascii="Times New Roman" w:eastAsia="맑은 고딕" w:hAnsi="Times New Roman" w:cs="Times New Roman"/>
          <w:sz w:val="24"/>
          <w:szCs w:val="24"/>
        </w:rPr>
        <w:t xml:space="preserve">Data are expressed as number (%). </w:t>
      </w:r>
    </w:p>
    <w:bookmarkEnd w:id="0"/>
    <w:p w14:paraId="61EB8A7A" w14:textId="369F8491" w:rsidR="00AE4189" w:rsidRPr="00DE4B65" w:rsidRDefault="00AE4189" w:rsidP="0083092F">
      <w:pPr>
        <w:widowControl/>
        <w:wordWrap/>
        <w:autoSpaceDE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20AD7D6E" w14:textId="69E8849F" w:rsidR="00AE4189" w:rsidRDefault="00AE4189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</w:p>
    <w:sectPr w:rsidR="00AE4189" w:rsidSect="00E05F23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005946" w14:textId="77777777" w:rsidR="00A2512D" w:rsidRDefault="00A2512D" w:rsidP="00917AF9">
      <w:pPr>
        <w:spacing w:after="0" w:line="240" w:lineRule="auto"/>
      </w:pPr>
      <w:r>
        <w:separator/>
      </w:r>
    </w:p>
  </w:endnote>
  <w:endnote w:type="continuationSeparator" w:id="0">
    <w:p w14:paraId="1E70E500" w14:textId="77777777" w:rsidR="00A2512D" w:rsidRDefault="00A2512D" w:rsidP="00917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7056375"/>
      <w:docPartObj>
        <w:docPartGallery w:val="Page Numbers (Bottom of Page)"/>
        <w:docPartUnique/>
      </w:docPartObj>
    </w:sdtPr>
    <w:sdtEndPr/>
    <w:sdtContent>
      <w:p w14:paraId="4748CF6B" w14:textId="15D910AB" w:rsidR="00541565" w:rsidRDefault="0054156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6AED" w:rsidRPr="00496AED">
          <w:rPr>
            <w:noProof/>
            <w:lang w:val="ko-KR"/>
          </w:rPr>
          <w:t>1</w:t>
        </w:r>
        <w:r>
          <w:fldChar w:fldCharType="end"/>
        </w:r>
      </w:p>
    </w:sdtContent>
  </w:sdt>
  <w:p w14:paraId="655CE69C" w14:textId="77777777" w:rsidR="00541565" w:rsidRDefault="0054156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0A08A6" w14:textId="77777777" w:rsidR="00A2512D" w:rsidRDefault="00A2512D" w:rsidP="00917AF9">
      <w:pPr>
        <w:spacing w:after="0" w:line="240" w:lineRule="auto"/>
      </w:pPr>
      <w:r>
        <w:separator/>
      </w:r>
    </w:p>
  </w:footnote>
  <w:footnote w:type="continuationSeparator" w:id="0">
    <w:p w14:paraId="7F6FB17A" w14:textId="77777777" w:rsidR="00A2512D" w:rsidRDefault="00A2512D" w:rsidP="00917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(1932-6203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fpwvf8fpa9ee9xarv09w6xvvvs9svx0d2&quot;&gt;AML190429조윤경_empagliflozin&lt;record-ids&gt;&lt;item&gt;1&lt;/item&gt;&lt;item&gt;2&lt;/item&gt;&lt;item&gt;3&lt;/item&gt;&lt;item&gt;4&lt;/item&gt;&lt;item&gt;6&lt;/item&gt;&lt;item&gt;7&lt;/item&gt;&lt;item&gt;8&lt;/item&gt;&lt;item&gt;9&lt;/item&gt;&lt;item&gt;11&lt;/item&gt;&lt;item&gt;12&lt;/item&gt;&lt;item&gt;16&lt;/item&gt;&lt;item&gt;17&lt;/item&gt;&lt;item&gt;18&lt;/item&gt;&lt;item&gt;19&lt;/item&gt;&lt;item&gt;21&lt;/item&gt;&lt;item&gt;22&lt;/item&gt;&lt;item&gt;25&lt;/item&gt;&lt;item&gt;26&lt;/item&gt;&lt;item&gt;27&lt;/item&gt;&lt;item&gt;29&lt;/item&gt;&lt;item&gt;30&lt;/item&gt;&lt;/record-ids&gt;&lt;/item&gt;&lt;/Libraries&gt;"/>
  </w:docVars>
  <w:rsids>
    <w:rsidRoot w:val="008A3C33"/>
    <w:rsid w:val="00005D22"/>
    <w:rsid w:val="000158DF"/>
    <w:rsid w:val="000274CF"/>
    <w:rsid w:val="00030345"/>
    <w:rsid w:val="000345FA"/>
    <w:rsid w:val="00035FAE"/>
    <w:rsid w:val="00037DA5"/>
    <w:rsid w:val="000425E8"/>
    <w:rsid w:val="0004696F"/>
    <w:rsid w:val="00047F66"/>
    <w:rsid w:val="00053097"/>
    <w:rsid w:val="00053BB3"/>
    <w:rsid w:val="00060BCD"/>
    <w:rsid w:val="0006220F"/>
    <w:rsid w:val="000639AE"/>
    <w:rsid w:val="00070F54"/>
    <w:rsid w:val="00074755"/>
    <w:rsid w:val="00075CC2"/>
    <w:rsid w:val="00077C0B"/>
    <w:rsid w:val="0008159A"/>
    <w:rsid w:val="00083FF2"/>
    <w:rsid w:val="00095FA3"/>
    <w:rsid w:val="000A2747"/>
    <w:rsid w:val="000A4D63"/>
    <w:rsid w:val="000B42DE"/>
    <w:rsid w:val="000C138D"/>
    <w:rsid w:val="000C4785"/>
    <w:rsid w:val="000D7031"/>
    <w:rsid w:val="000D7B5A"/>
    <w:rsid w:val="000E36E8"/>
    <w:rsid w:val="000F1314"/>
    <w:rsid w:val="000F5545"/>
    <w:rsid w:val="000F7B98"/>
    <w:rsid w:val="00100E87"/>
    <w:rsid w:val="00104529"/>
    <w:rsid w:val="00105431"/>
    <w:rsid w:val="00105A5A"/>
    <w:rsid w:val="0011066A"/>
    <w:rsid w:val="001205AF"/>
    <w:rsid w:val="00123EE8"/>
    <w:rsid w:val="00125A10"/>
    <w:rsid w:val="00132E62"/>
    <w:rsid w:val="001344AF"/>
    <w:rsid w:val="00135307"/>
    <w:rsid w:val="00137057"/>
    <w:rsid w:val="00142AE9"/>
    <w:rsid w:val="001430D6"/>
    <w:rsid w:val="00145658"/>
    <w:rsid w:val="001459E6"/>
    <w:rsid w:val="00147EC5"/>
    <w:rsid w:val="001504B6"/>
    <w:rsid w:val="00150FCD"/>
    <w:rsid w:val="00151650"/>
    <w:rsid w:val="00154964"/>
    <w:rsid w:val="00164B05"/>
    <w:rsid w:val="00175FA1"/>
    <w:rsid w:val="001802EC"/>
    <w:rsid w:val="0018058C"/>
    <w:rsid w:val="00183FC8"/>
    <w:rsid w:val="001864A8"/>
    <w:rsid w:val="00186F01"/>
    <w:rsid w:val="00193B1F"/>
    <w:rsid w:val="00197F4C"/>
    <w:rsid w:val="001A133E"/>
    <w:rsid w:val="001B06EF"/>
    <w:rsid w:val="001B203D"/>
    <w:rsid w:val="001B4A5F"/>
    <w:rsid w:val="001B56D7"/>
    <w:rsid w:val="001C040B"/>
    <w:rsid w:val="001C0FAC"/>
    <w:rsid w:val="001C3BBF"/>
    <w:rsid w:val="001C5650"/>
    <w:rsid w:val="001D48E9"/>
    <w:rsid w:val="001D7937"/>
    <w:rsid w:val="001E09EF"/>
    <w:rsid w:val="001F05EA"/>
    <w:rsid w:val="001F24BC"/>
    <w:rsid w:val="001F2832"/>
    <w:rsid w:val="001F63D7"/>
    <w:rsid w:val="001F7F0D"/>
    <w:rsid w:val="00203213"/>
    <w:rsid w:val="00205C40"/>
    <w:rsid w:val="00207C5A"/>
    <w:rsid w:val="00210538"/>
    <w:rsid w:val="0021239C"/>
    <w:rsid w:val="00214E29"/>
    <w:rsid w:val="00227270"/>
    <w:rsid w:val="0023178E"/>
    <w:rsid w:val="00236E06"/>
    <w:rsid w:val="00237FA6"/>
    <w:rsid w:val="002464FC"/>
    <w:rsid w:val="00252A5A"/>
    <w:rsid w:val="00254CDB"/>
    <w:rsid w:val="00260A4B"/>
    <w:rsid w:val="0026118C"/>
    <w:rsid w:val="002637F6"/>
    <w:rsid w:val="00271566"/>
    <w:rsid w:val="002744B0"/>
    <w:rsid w:val="002839E2"/>
    <w:rsid w:val="00287390"/>
    <w:rsid w:val="00294F0F"/>
    <w:rsid w:val="0029716C"/>
    <w:rsid w:val="0029724F"/>
    <w:rsid w:val="002A1A34"/>
    <w:rsid w:val="002A22A1"/>
    <w:rsid w:val="002A256B"/>
    <w:rsid w:val="002B0959"/>
    <w:rsid w:val="002C6E07"/>
    <w:rsid w:val="002D12AE"/>
    <w:rsid w:val="002D42A5"/>
    <w:rsid w:val="002D4B1A"/>
    <w:rsid w:val="002D5BAE"/>
    <w:rsid w:val="002E2BB3"/>
    <w:rsid w:val="002E3436"/>
    <w:rsid w:val="002E4654"/>
    <w:rsid w:val="002E5816"/>
    <w:rsid w:val="002F1BB5"/>
    <w:rsid w:val="002F240C"/>
    <w:rsid w:val="002F72B5"/>
    <w:rsid w:val="00300449"/>
    <w:rsid w:val="00300DAB"/>
    <w:rsid w:val="0031192D"/>
    <w:rsid w:val="003217BF"/>
    <w:rsid w:val="00332D30"/>
    <w:rsid w:val="0033434A"/>
    <w:rsid w:val="0034369F"/>
    <w:rsid w:val="00354199"/>
    <w:rsid w:val="00356FB6"/>
    <w:rsid w:val="0036119F"/>
    <w:rsid w:val="00362C34"/>
    <w:rsid w:val="003719C2"/>
    <w:rsid w:val="00371F56"/>
    <w:rsid w:val="00373794"/>
    <w:rsid w:val="003757E2"/>
    <w:rsid w:val="0038096F"/>
    <w:rsid w:val="00390FC9"/>
    <w:rsid w:val="00394A45"/>
    <w:rsid w:val="003A131A"/>
    <w:rsid w:val="003A1930"/>
    <w:rsid w:val="003B04E6"/>
    <w:rsid w:val="003B632B"/>
    <w:rsid w:val="003D65F3"/>
    <w:rsid w:val="003F13BA"/>
    <w:rsid w:val="003F1DB4"/>
    <w:rsid w:val="003F6B0F"/>
    <w:rsid w:val="003F6DD3"/>
    <w:rsid w:val="00412BC6"/>
    <w:rsid w:val="0041324B"/>
    <w:rsid w:val="00413D4B"/>
    <w:rsid w:val="00417049"/>
    <w:rsid w:val="00420BBD"/>
    <w:rsid w:val="0042351D"/>
    <w:rsid w:val="00431A0E"/>
    <w:rsid w:val="0043538E"/>
    <w:rsid w:val="004432DC"/>
    <w:rsid w:val="0045186E"/>
    <w:rsid w:val="00451FFA"/>
    <w:rsid w:val="00452455"/>
    <w:rsid w:val="00465A95"/>
    <w:rsid w:val="00466BE3"/>
    <w:rsid w:val="00467819"/>
    <w:rsid w:val="004725CB"/>
    <w:rsid w:val="0047557D"/>
    <w:rsid w:val="00477826"/>
    <w:rsid w:val="00483E13"/>
    <w:rsid w:val="004856AD"/>
    <w:rsid w:val="0048653D"/>
    <w:rsid w:val="004914D9"/>
    <w:rsid w:val="00496684"/>
    <w:rsid w:val="00496AED"/>
    <w:rsid w:val="00497821"/>
    <w:rsid w:val="004A55D0"/>
    <w:rsid w:val="004B05C1"/>
    <w:rsid w:val="004B32B7"/>
    <w:rsid w:val="004B55F4"/>
    <w:rsid w:val="004B7776"/>
    <w:rsid w:val="004C17DB"/>
    <w:rsid w:val="004C1A4D"/>
    <w:rsid w:val="004C5148"/>
    <w:rsid w:val="004C5251"/>
    <w:rsid w:val="004C55D5"/>
    <w:rsid w:val="004D25BC"/>
    <w:rsid w:val="004E1256"/>
    <w:rsid w:val="004E63E2"/>
    <w:rsid w:val="004F27F2"/>
    <w:rsid w:val="004F6C90"/>
    <w:rsid w:val="00502717"/>
    <w:rsid w:val="00506623"/>
    <w:rsid w:val="00506F60"/>
    <w:rsid w:val="005349B7"/>
    <w:rsid w:val="00536AD2"/>
    <w:rsid w:val="00541565"/>
    <w:rsid w:val="00554194"/>
    <w:rsid w:val="0055693D"/>
    <w:rsid w:val="005619E6"/>
    <w:rsid w:val="00563979"/>
    <w:rsid w:val="00571F4E"/>
    <w:rsid w:val="00580111"/>
    <w:rsid w:val="00581C13"/>
    <w:rsid w:val="00582DBB"/>
    <w:rsid w:val="00586C90"/>
    <w:rsid w:val="00591044"/>
    <w:rsid w:val="005974F9"/>
    <w:rsid w:val="005A5896"/>
    <w:rsid w:val="005A5C8B"/>
    <w:rsid w:val="005A66CF"/>
    <w:rsid w:val="005A6AB9"/>
    <w:rsid w:val="005B22FC"/>
    <w:rsid w:val="005B6234"/>
    <w:rsid w:val="005B6420"/>
    <w:rsid w:val="005B7305"/>
    <w:rsid w:val="005C6753"/>
    <w:rsid w:val="005E0D80"/>
    <w:rsid w:val="005E4124"/>
    <w:rsid w:val="005F1BB5"/>
    <w:rsid w:val="005F4624"/>
    <w:rsid w:val="005F6145"/>
    <w:rsid w:val="005F73B4"/>
    <w:rsid w:val="006035A0"/>
    <w:rsid w:val="006042BD"/>
    <w:rsid w:val="00607581"/>
    <w:rsid w:val="00607A6A"/>
    <w:rsid w:val="00611148"/>
    <w:rsid w:val="0062066B"/>
    <w:rsid w:val="00623228"/>
    <w:rsid w:val="006366FF"/>
    <w:rsid w:val="00651B54"/>
    <w:rsid w:val="0066539E"/>
    <w:rsid w:val="0066723D"/>
    <w:rsid w:val="006762C3"/>
    <w:rsid w:val="0068416B"/>
    <w:rsid w:val="0069718F"/>
    <w:rsid w:val="00697456"/>
    <w:rsid w:val="006A28FB"/>
    <w:rsid w:val="006A559E"/>
    <w:rsid w:val="006A65E2"/>
    <w:rsid w:val="006A66C7"/>
    <w:rsid w:val="006A6BBF"/>
    <w:rsid w:val="006A6E4A"/>
    <w:rsid w:val="006C06BA"/>
    <w:rsid w:val="006C6023"/>
    <w:rsid w:val="006D4DFC"/>
    <w:rsid w:val="006D5846"/>
    <w:rsid w:val="006E090D"/>
    <w:rsid w:val="006E11AD"/>
    <w:rsid w:val="006E1497"/>
    <w:rsid w:val="006E68F3"/>
    <w:rsid w:val="006E69D2"/>
    <w:rsid w:val="006F0B5C"/>
    <w:rsid w:val="006F5665"/>
    <w:rsid w:val="006F6552"/>
    <w:rsid w:val="00703B96"/>
    <w:rsid w:val="00703BE3"/>
    <w:rsid w:val="007051FA"/>
    <w:rsid w:val="00707DBC"/>
    <w:rsid w:val="00711DB8"/>
    <w:rsid w:val="00717068"/>
    <w:rsid w:val="0072041C"/>
    <w:rsid w:val="00720538"/>
    <w:rsid w:val="0072279E"/>
    <w:rsid w:val="007272D6"/>
    <w:rsid w:val="007308B8"/>
    <w:rsid w:val="007375A8"/>
    <w:rsid w:val="007540A9"/>
    <w:rsid w:val="00760E31"/>
    <w:rsid w:val="0076746E"/>
    <w:rsid w:val="00770DAD"/>
    <w:rsid w:val="00785F9D"/>
    <w:rsid w:val="00787851"/>
    <w:rsid w:val="007907C3"/>
    <w:rsid w:val="00795CFC"/>
    <w:rsid w:val="007A31F3"/>
    <w:rsid w:val="007A63C6"/>
    <w:rsid w:val="007C67BA"/>
    <w:rsid w:val="007D069A"/>
    <w:rsid w:val="007D5165"/>
    <w:rsid w:val="007E2A7A"/>
    <w:rsid w:val="007E6A7B"/>
    <w:rsid w:val="00801030"/>
    <w:rsid w:val="008023B7"/>
    <w:rsid w:val="00804D52"/>
    <w:rsid w:val="00805044"/>
    <w:rsid w:val="008201B6"/>
    <w:rsid w:val="00825420"/>
    <w:rsid w:val="00826246"/>
    <w:rsid w:val="0083092F"/>
    <w:rsid w:val="00835A24"/>
    <w:rsid w:val="00840CB1"/>
    <w:rsid w:val="00843CB8"/>
    <w:rsid w:val="00846634"/>
    <w:rsid w:val="00851426"/>
    <w:rsid w:val="00853750"/>
    <w:rsid w:val="00853ED9"/>
    <w:rsid w:val="00862E81"/>
    <w:rsid w:val="00870B86"/>
    <w:rsid w:val="00871526"/>
    <w:rsid w:val="00894C25"/>
    <w:rsid w:val="00895608"/>
    <w:rsid w:val="0089677F"/>
    <w:rsid w:val="008A36B5"/>
    <w:rsid w:val="008A3C33"/>
    <w:rsid w:val="008B01B5"/>
    <w:rsid w:val="008C3C21"/>
    <w:rsid w:val="008C50CE"/>
    <w:rsid w:val="008D1B5F"/>
    <w:rsid w:val="008D3844"/>
    <w:rsid w:val="008D40B1"/>
    <w:rsid w:val="008D73FA"/>
    <w:rsid w:val="008E0239"/>
    <w:rsid w:val="008E1742"/>
    <w:rsid w:val="008E4CA5"/>
    <w:rsid w:val="008E5360"/>
    <w:rsid w:val="008E538F"/>
    <w:rsid w:val="008E598C"/>
    <w:rsid w:val="008E7F6A"/>
    <w:rsid w:val="00904119"/>
    <w:rsid w:val="009075A7"/>
    <w:rsid w:val="00911D83"/>
    <w:rsid w:val="00917AF9"/>
    <w:rsid w:val="00923D39"/>
    <w:rsid w:val="0093578E"/>
    <w:rsid w:val="00946186"/>
    <w:rsid w:val="00952839"/>
    <w:rsid w:val="00954185"/>
    <w:rsid w:val="009620DC"/>
    <w:rsid w:val="00964A51"/>
    <w:rsid w:val="00965A0D"/>
    <w:rsid w:val="009661E6"/>
    <w:rsid w:val="00972536"/>
    <w:rsid w:val="009759BD"/>
    <w:rsid w:val="00977DA5"/>
    <w:rsid w:val="009806C6"/>
    <w:rsid w:val="00981B48"/>
    <w:rsid w:val="009822CB"/>
    <w:rsid w:val="00985308"/>
    <w:rsid w:val="00987F4F"/>
    <w:rsid w:val="00995391"/>
    <w:rsid w:val="009A31E6"/>
    <w:rsid w:val="009B6BF4"/>
    <w:rsid w:val="009B7AFA"/>
    <w:rsid w:val="009D3FC1"/>
    <w:rsid w:val="009D5F86"/>
    <w:rsid w:val="009D5FF9"/>
    <w:rsid w:val="009E1A1C"/>
    <w:rsid w:val="009E2BD4"/>
    <w:rsid w:val="009E2CF4"/>
    <w:rsid w:val="009E350E"/>
    <w:rsid w:val="009F48D4"/>
    <w:rsid w:val="009F6A75"/>
    <w:rsid w:val="00A01274"/>
    <w:rsid w:val="00A152A5"/>
    <w:rsid w:val="00A20468"/>
    <w:rsid w:val="00A217BB"/>
    <w:rsid w:val="00A2512D"/>
    <w:rsid w:val="00A445CE"/>
    <w:rsid w:val="00A5440E"/>
    <w:rsid w:val="00A56CAC"/>
    <w:rsid w:val="00A644B1"/>
    <w:rsid w:val="00A74B7D"/>
    <w:rsid w:val="00AA23CF"/>
    <w:rsid w:val="00AA3B8C"/>
    <w:rsid w:val="00AA7584"/>
    <w:rsid w:val="00AA75E1"/>
    <w:rsid w:val="00AB0363"/>
    <w:rsid w:val="00AB4CF6"/>
    <w:rsid w:val="00AB7E17"/>
    <w:rsid w:val="00AC6116"/>
    <w:rsid w:val="00AC6692"/>
    <w:rsid w:val="00AD1807"/>
    <w:rsid w:val="00AD48BA"/>
    <w:rsid w:val="00AD68AD"/>
    <w:rsid w:val="00AD7124"/>
    <w:rsid w:val="00AE0D40"/>
    <w:rsid w:val="00AE4189"/>
    <w:rsid w:val="00B03B38"/>
    <w:rsid w:val="00B21E4A"/>
    <w:rsid w:val="00B233BF"/>
    <w:rsid w:val="00B26999"/>
    <w:rsid w:val="00B31533"/>
    <w:rsid w:val="00B473B6"/>
    <w:rsid w:val="00B47DAE"/>
    <w:rsid w:val="00B502C2"/>
    <w:rsid w:val="00B65750"/>
    <w:rsid w:val="00B717A4"/>
    <w:rsid w:val="00B80D08"/>
    <w:rsid w:val="00B82FBD"/>
    <w:rsid w:val="00B831B7"/>
    <w:rsid w:val="00B93308"/>
    <w:rsid w:val="00B954FB"/>
    <w:rsid w:val="00B96A7F"/>
    <w:rsid w:val="00B97C1B"/>
    <w:rsid w:val="00BA36D2"/>
    <w:rsid w:val="00BB48F2"/>
    <w:rsid w:val="00BB7C1B"/>
    <w:rsid w:val="00BC362B"/>
    <w:rsid w:val="00BC58D0"/>
    <w:rsid w:val="00BD135A"/>
    <w:rsid w:val="00BD4B22"/>
    <w:rsid w:val="00BE083F"/>
    <w:rsid w:val="00BE0B24"/>
    <w:rsid w:val="00BE2468"/>
    <w:rsid w:val="00BE25FB"/>
    <w:rsid w:val="00BE684B"/>
    <w:rsid w:val="00BF03A5"/>
    <w:rsid w:val="00BF0549"/>
    <w:rsid w:val="00BF0A5B"/>
    <w:rsid w:val="00BF69FE"/>
    <w:rsid w:val="00BF6B3D"/>
    <w:rsid w:val="00BF6DE0"/>
    <w:rsid w:val="00C01537"/>
    <w:rsid w:val="00C017F9"/>
    <w:rsid w:val="00C021B6"/>
    <w:rsid w:val="00C11CE1"/>
    <w:rsid w:val="00C159E1"/>
    <w:rsid w:val="00C16FEF"/>
    <w:rsid w:val="00C22C9E"/>
    <w:rsid w:val="00C24CA2"/>
    <w:rsid w:val="00C25504"/>
    <w:rsid w:val="00C36E96"/>
    <w:rsid w:val="00C4213C"/>
    <w:rsid w:val="00C4545E"/>
    <w:rsid w:val="00C45C93"/>
    <w:rsid w:val="00C47DDA"/>
    <w:rsid w:val="00C5129D"/>
    <w:rsid w:val="00C551AF"/>
    <w:rsid w:val="00C61068"/>
    <w:rsid w:val="00C62DF8"/>
    <w:rsid w:val="00C642A2"/>
    <w:rsid w:val="00C74434"/>
    <w:rsid w:val="00C77CAC"/>
    <w:rsid w:val="00C80582"/>
    <w:rsid w:val="00C855FE"/>
    <w:rsid w:val="00C91135"/>
    <w:rsid w:val="00C9257E"/>
    <w:rsid w:val="00C92C9F"/>
    <w:rsid w:val="00C935BC"/>
    <w:rsid w:val="00C95DF1"/>
    <w:rsid w:val="00C97AD8"/>
    <w:rsid w:val="00CA5028"/>
    <w:rsid w:val="00CA5B00"/>
    <w:rsid w:val="00CB1524"/>
    <w:rsid w:val="00CB5F8C"/>
    <w:rsid w:val="00CB603C"/>
    <w:rsid w:val="00CC1DC5"/>
    <w:rsid w:val="00CC3541"/>
    <w:rsid w:val="00CD070E"/>
    <w:rsid w:val="00CD6124"/>
    <w:rsid w:val="00CE61C2"/>
    <w:rsid w:val="00CF4A59"/>
    <w:rsid w:val="00CF727F"/>
    <w:rsid w:val="00D1304F"/>
    <w:rsid w:val="00D3211A"/>
    <w:rsid w:val="00D32EB5"/>
    <w:rsid w:val="00D3638F"/>
    <w:rsid w:val="00D371DF"/>
    <w:rsid w:val="00D376D0"/>
    <w:rsid w:val="00D5012D"/>
    <w:rsid w:val="00D5297F"/>
    <w:rsid w:val="00D532A1"/>
    <w:rsid w:val="00D54744"/>
    <w:rsid w:val="00D572D0"/>
    <w:rsid w:val="00D63571"/>
    <w:rsid w:val="00D6558D"/>
    <w:rsid w:val="00D70C4D"/>
    <w:rsid w:val="00D81989"/>
    <w:rsid w:val="00D83388"/>
    <w:rsid w:val="00D84D8F"/>
    <w:rsid w:val="00D851E4"/>
    <w:rsid w:val="00D8561A"/>
    <w:rsid w:val="00D869A5"/>
    <w:rsid w:val="00D9117B"/>
    <w:rsid w:val="00D978C3"/>
    <w:rsid w:val="00DA5621"/>
    <w:rsid w:val="00DB765A"/>
    <w:rsid w:val="00DB7C7A"/>
    <w:rsid w:val="00DC130E"/>
    <w:rsid w:val="00DC6446"/>
    <w:rsid w:val="00DD0EFB"/>
    <w:rsid w:val="00DD2C3D"/>
    <w:rsid w:val="00DD2F76"/>
    <w:rsid w:val="00DD3028"/>
    <w:rsid w:val="00DD4497"/>
    <w:rsid w:val="00DE1063"/>
    <w:rsid w:val="00DE4B65"/>
    <w:rsid w:val="00DE56E8"/>
    <w:rsid w:val="00DF08B5"/>
    <w:rsid w:val="00DF28FB"/>
    <w:rsid w:val="00E01FDB"/>
    <w:rsid w:val="00E034FF"/>
    <w:rsid w:val="00E0422D"/>
    <w:rsid w:val="00E045BE"/>
    <w:rsid w:val="00E052DD"/>
    <w:rsid w:val="00E05F23"/>
    <w:rsid w:val="00E14E43"/>
    <w:rsid w:val="00E23384"/>
    <w:rsid w:val="00E27F49"/>
    <w:rsid w:val="00E306E9"/>
    <w:rsid w:val="00E317EC"/>
    <w:rsid w:val="00E430E5"/>
    <w:rsid w:val="00E436FC"/>
    <w:rsid w:val="00E47017"/>
    <w:rsid w:val="00E479D6"/>
    <w:rsid w:val="00E56E2C"/>
    <w:rsid w:val="00E60E94"/>
    <w:rsid w:val="00E61800"/>
    <w:rsid w:val="00E6506A"/>
    <w:rsid w:val="00E703C9"/>
    <w:rsid w:val="00E72821"/>
    <w:rsid w:val="00E7478D"/>
    <w:rsid w:val="00E74D69"/>
    <w:rsid w:val="00E83991"/>
    <w:rsid w:val="00E904B5"/>
    <w:rsid w:val="00E97023"/>
    <w:rsid w:val="00EA17ED"/>
    <w:rsid w:val="00EA264C"/>
    <w:rsid w:val="00EA5E41"/>
    <w:rsid w:val="00EB295C"/>
    <w:rsid w:val="00EB68AE"/>
    <w:rsid w:val="00EC15BF"/>
    <w:rsid w:val="00ED4433"/>
    <w:rsid w:val="00ED4DB3"/>
    <w:rsid w:val="00EE2FA9"/>
    <w:rsid w:val="00EE4142"/>
    <w:rsid w:val="00EE5F36"/>
    <w:rsid w:val="00F10862"/>
    <w:rsid w:val="00F14AB5"/>
    <w:rsid w:val="00F157FA"/>
    <w:rsid w:val="00F1595A"/>
    <w:rsid w:val="00F17A5D"/>
    <w:rsid w:val="00F26501"/>
    <w:rsid w:val="00F27405"/>
    <w:rsid w:val="00F30AD9"/>
    <w:rsid w:val="00F31007"/>
    <w:rsid w:val="00F352C6"/>
    <w:rsid w:val="00F36FB3"/>
    <w:rsid w:val="00F44495"/>
    <w:rsid w:val="00F4472B"/>
    <w:rsid w:val="00F45306"/>
    <w:rsid w:val="00F47090"/>
    <w:rsid w:val="00F54C32"/>
    <w:rsid w:val="00F56432"/>
    <w:rsid w:val="00F644C4"/>
    <w:rsid w:val="00F64871"/>
    <w:rsid w:val="00F64B10"/>
    <w:rsid w:val="00F71816"/>
    <w:rsid w:val="00F84202"/>
    <w:rsid w:val="00F92C2C"/>
    <w:rsid w:val="00F93948"/>
    <w:rsid w:val="00F96ED3"/>
    <w:rsid w:val="00FA41BA"/>
    <w:rsid w:val="00FA49E8"/>
    <w:rsid w:val="00FD3264"/>
    <w:rsid w:val="00FD5910"/>
    <w:rsid w:val="00FD7C7E"/>
    <w:rsid w:val="00FD7CBD"/>
    <w:rsid w:val="00FE0068"/>
    <w:rsid w:val="00FE1F07"/>
    <w:rsid w:val="00FE4517"/>
    <w:rsid w:val="00FE64A3"/>
    <w:rsid w:val="00FE69D5"/>
    <w:rsid w:val="00FE7A11"/>
    <w:rsid w:val="00FF1BE3"/>
    <w:rsid w:val="00FF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F8C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CA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AF9"/>
  </w:style>
  <w:style w:type="paragraph" w:styleId="a4">
    <w:name w:val="footer"/>
    <w:basedOn w:val="a"/>
    <w:link w:val="Char0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AF9"/>
  </w:style>
  <w:style w:type="character" w:styleId="a5">
    <w:name w:val="annotation reference"/>
    <w:basedOn w:val="a0"/>
    <w:uiPriority w:val="99"/>
    <w:semiHidden/>
    <w:unhideWhenUsed/>
    <w:rsid w:val="001430D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430D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430D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30D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430D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430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430D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51FA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051FA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051F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051FA"/>
    <w:rPr>
      <w:rFonts w:ascii="Times New Roman" w:eastAsia="맑은 고딕" w:hAnsi="Times New Roman" w:cs="Times New Roman"/>
      <w:noProof/>
      <w:sz w:val="24"/>
    </w:rPr>
  </w:style>
  <w:style w:type="table" w:customStyle="1" w:styleId="20">
    <w:name w:val="표 구분선2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1"/>
    <w:basedOn w:val="a1"/>
    <w:uiPriority w:val="59"/>
    <w:rsid w:val="00D84D8F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CB1524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B152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E306E9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a">
    <w:name w:val="Normal (Web)"/>
    <w:basedOn w:val="a"/>
    <w:uiPriority w:val="99"/>
    <w:semiHidden/>
    <w:unhideWhenUsed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053BB3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9759BD"/>
  </w:style>
  <w:style w:type="table" w:styleId="ad">
    <w:name w:val="Table Grid"/>
    <w:basedOn w:val="a1"/>
    <w:uiPriority w:val="3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표 구분선211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표 구분선22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표 구분선1"/>
    <w:basedOn w:val="a1"/>
    <w:next w:val="ad"/>
    <w:uiPriority w:val="39"/>
    <w:rsid w:val="00DE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CA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AF9"/>
  </w:style>
  <w:style w:type="paragraph" w:styleId="a4">
    <w:name w:val="footer"/>
    <w:basedOn w:val="a"/>
    <w:link w:val="Char0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AF9"/>
  </w:style>
  <w:style w:type="character" w:styleId="a5">
    <w:name w:val="annotation reference"/>
    <w:basedOn w:val="a0"/>
    <w:uiPriority w:val="99"/>
    <w:semiHidden/>
    <w:unhideWhenUsed/>
    <w:rsid w:val="001430D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430D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430D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30D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430D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430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430D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51FA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051FA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051F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051FA"/>
    <w:rPr>
      <w:rFonts w:ascii="Times New Roman" w:eastAsia="맑은 고딕" w:hAnsi="Times New Roman" w:cs="Times New Roman"/>
      <w:noProof/>
      <w:sz w:val="24"/>
    </w:rPr>
  </w:style>
  <w:style w:type="table" w:customStyle="1" w:styleId="20">
    <w:name w:val="표 구분선2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1"/>
    <w:basedOn w:val="a1"/>
    <w:uiPriority w:val="59"/>
    <w:rsid w:val="00D84D8F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CB1524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B152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E306E9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a">
    <w:name w:val="Normal (Web)"/>
    <w:basedOn w:val="a"/>
    <w:uiPriority w:val="99"/>
    <w:semiHidden/>
    <w:unhideWhenUsed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053BB3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9759BD"/>
  </w:style>
  <w:style w:type="table" w:styleId="ad">
    <w:name w:val="Table Grid"/>
    <w:basedOn w:val="a1"/>
    <w:uiPriority w:val="3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표 구분선211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표 구분선22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표 구분선1"/>
    <w:basedOn w:val="a1"/>
    <w:next w:val="ad"/>
    <w:uiPriority w:val="39"/>
    <w:rsid w:val="00DE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2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1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322855-8536-4EED-BB1D-AC20B816C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8-02-28T07:22:00Z</cp:lastPrinted>
  <dcterms:created xsi:type="dcterms:W3CDTF">2019-06-17T08:18:00Z</dcterms:created>
  <dcterms:modified xsi:type="dcterms:W3CDTF">2019-06-17T08:28:00Z</dcterms:modified>
</cp:coreProperties>
</file>